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ms-word.document.macroEnabled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2CF908">
      <w:pPr>
        <w:widowControl/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bidi="ar"/>
        </w:rPr>
        <w:t>Supplementary materials</w:t>
      </w:r>
    </w:p>
    <w:p w14:paraId="2CEC6F92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bidi="ar"/>
        </w:rPr>
        <w:t xml:space="preserve">Relationship Between Internet Use Purposes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bidi="ar"/>
        </w:rPr>
        <w:t xml:space="preserve">nd Depressive Symptoms Among Chinese Older Adults: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bidi="ar"/>
        </w:rPr>
        <w:t xml:space="preserve"> Cross-Lagged Panel Network Analysis</w:t>
      </w:r>
    </w:p>
    <w:p w14:paraId="49792B9A"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ssing 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>frequenc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nd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Percentage</w:t>
      </w:r>
      <w:r>
        <w:rPr>
          <w:rFonts w:ascii="Times New Roman" w:hAnsi="Times New Roman" w:cs="Times New Roman"/>
          <w:sz w:val="24"/>
          <w:szCs w:val="24"/>
        </w:rPr>
        <w:t xml:space="preserve"> for a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taset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29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articipant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73AE707F"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2.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orrelation matrix of missing data patter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3A0DC979">
      <w:pPr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Table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. Adjacency matrix of the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highlight w:val="none"/>
          <w:lang w:eastAsia="zh-CN"/>
        </w:rPr>
        <w:t xml:space="preserve">temporal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>network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 (including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>utoregressive edg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.</w:t>
      </w:r>
    </w:p>
    <w:p w14:paraId="1C4F1793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>Table 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. Adjacency matrix of the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highlight w:val="none"/>
          <w:lang w:eastAsia="zh-CN"/>
        </w:rPr>
        <w:t>temporal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 netwo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k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.</w:t>
      </w:r>
    </w:p>
    <w:p w14:paraId="492A16C6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Table S5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ulticollinearity diagnostic</w:t>
      </w:r>
      <w:bookmarkStart w:id="2" w:name="_GoBack"/>
      <w:bookmarkEnd w:id="2"/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s of variabl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.</w:t>
      </w:r>
    </w:p>
    <w:p w14:paraId="68170C68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Figure S1. Bootstrappe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95%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confidence intervals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  <w:lang w:bidi="ar"/>
        </w:rPr>
        <w:t>around temporal network edge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.</w:t>
      </w:r>
    </w:p>
    <w:p w14:paraId="5743CE2B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Figure S2. </w:t>
      </w:r>
      <w:r>
        <w:rPr>
          <w:rFonts w:hint="eastAsia" w:ascii="Times New Roman" w:hAnsi="Times New Roman" w:eastAsia="MS Mincho" w:cs="Times New Roman"/>
          <w:b w:val="0"/>
          <w:bCs w:val="0"/>
          <w:i w:val="0"/>
          <w:iCs w:val="0"/>
          <w:kern w:val="0"/>
          <w:sz w:val="24"/>
          <w:szCs w:val="24"/>
          <w:highlight w:val="none"/>
          <w:lang w:val="en-US" w:eastAsia="zh-CN"/>
        </w:rPr>
        <w:t>Centrality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 of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eastAsia="en-US"/>
        </w:rPr>
        <w:t xml:space="preserve">the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highlight w:val="none"/>
          <w:lang w:eastAsia="zh-CN"/>
        </w:rPr>
        <w:t>temporal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 network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.</w:t>
      </w:r>
    </w:p>
    <w:p w14:paraId="15958F93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eastAsia="en-US"/>
        </w:rPr>
        <w:t xml:space="preserve">Figure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</w:rPr>
        <w:t>S3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eastAsia="en-US"/>
        </w:rPr>
        <w:t xml:space="preserve">. Centrality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 xml:space="preserve">of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eastAsia="en-US"/>
        </w:rPr>
        <w:t xml:space="preserve">difference tests for the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highlight w:val="none"/>
          <w:lang w:eastAsia="zh-CN"/>
        </w:rPr>
        <w:t>temporal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eastAsia="en-US"/>
        </w:rPr>
        <w:t xml:space="preserve"> network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 xml:space="preserve"> </w:t>
      </w:r>
    </w:p>
    <w:p w14:paraId="39C4149A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>Figure 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. Edge weight difference tests for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eastAsia="en-US"/>
        </w:rPr>
        <w:t xml:space="preserve">the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highlight w:val="none"/>
          <w:lang w:eastAsia="zh-CN"/>
        </w:rPr>
        <w:t>temporal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eastAsia="en-US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>network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.</w:t>
      </w:r>
    </w:p>
    <w:p w14:paraId="6364F1B4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>Figure 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>.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  <w:lang w:bidi="ar"/>
        </w:rPr>
        <w:t>The cross-lagged panel network analysi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 of internet use purpose and depressive symptoms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  <w:lang w:bidi="ar"/>
        </w:rPr>
        <w:t>(including autoregressive edges).</w:t>
      </w:r>
    </w:p>
    <w:p w14:paraId="35D31AC1">
      <w:pP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val="en-US" w:eastAsia="zh-CN"/>
        </w:rPr>
        <w:br w:type="page"/>
      </w:r>
    </w:p>
    <w:p w14:paraId="49D4E971">
      <w:pPr>
        <w:widowControl/>
        <w:jc w:val="left"/>
        <w:rPr>
          <w:rFonts w:hint="default" w:ascii="Times New Roman" w:hAnsi="Times New Roman" w:eastAsia="MS Mincho" w:cs="Times New Roman"/>
          <w:b/>
          <w:bCs/>
          <w:i w:val="0"/>
          <w:iCs/>
          <w:kern w:val="0"/>
          <w:sz w:val="24"/>
          <w:szCs w:val="24"/>
          <w:lang w:eastAsia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404B23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issing 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>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Percentage</w:t>
      </w:r>
      <w:r>
        <w:rPr>
          <w:rFonts w:ascii="Times New Roman" w:hAnsi="Times New Roman" w:cs="Times New Roman"/>
          <w:sz w:val="24"/>
          <w:szCs w:val="24"/>
        </w:rPr>
        <w:t xml:space="preserve"> for a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taset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29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articipant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4"/>
        <w:tblW w:w="777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68"/>
        <w:gridCol w:w="1719"/>
        <w:gridCol w:w="2292"/>
      </w:tblGrid>
      <w:tr w14:paraId="236A43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0" w:hRule="atLeast"/>
          <w:jc w:val="center"/>
        </w:trPr>
        <w:tc>
          <w:tcPr>
            <w:tcW w:w="376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63FACEE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171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FFBDD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60" w:leftChars="0" w:right="60" w:rightChars="0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 (%)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06512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eastAsia="MS Mincho" w:cs="Times New Roman"/>
                <w:b/>
                <w:bCs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 (%)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14:paraId="501279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72BCB83A">
            <w:pPr>
              <w:widowControl/>
              <w:jc w:val="left"/>
              <w:rPr>
                <w:rFonts w:hint="default" w:ascii="Times New Roman" w:hAnsi="Times New Roman" w:eastAsia="MS Mincho" w:cs="Times New Roman"/>
                <w:b/>
                <w:bCs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Depressive symptoms</w:t>
            </w:r>
          </w:p>
        </w:tc>
        <w:tc>
          <w:tcPr>
            <w:tcW w:w="4011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29A7B4AF">
            <w:pPr>
              <w:widowControl/>
              <w:jc w:val="left"/>
              <w:rPr>
                <w:rFonts w:hint="default" w:ascii="Times New Roman" w:hAnsi="Times New Roman" w:eastAsia="MS Mincho" w:cs="Times New Roman"/>
                <w:b/>
                <w:bCs/>
                <w:i w:val="0"/>
                <w:iCs/>
                <w:kern w:val="0"/>
                <w:sz w:val="24"/>
                <w:szCs w:val="24"/>
                <w:lang w:eastAsia="en-US"/>
              </w:rPr>
            </w:pPr>
          </w:p>
        </w:tc>
      </w:tr>
      <w:tr w14:paraId="3EFC10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6D956EAF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Unusually bothered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F0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92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)</w:t>
            </w:r>
          </w:p>
        </w:tc>
      </w:tr>
      <w:tr w14:paraId="3957E3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8" w:hRule="atLeast"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4CAD12EA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Mind adrift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FC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C0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343A33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14C47A73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Felt depressed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20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2D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3C63DD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0947AB2C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Everything was an effort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8D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24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0D45D5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29276622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Felt hopeful about the future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42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98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0935EA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28CF9B9A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Felt fearful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9E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67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6F24A7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6CFEE2AC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Restless sleep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B7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63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11FC91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169821BE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Lack of happiness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A7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AA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392ACC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4092BABA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Loneliness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60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24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453796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5116B9A2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Inability get going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84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69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761635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1023281E">
            <w:pPr>
              <w:widowControl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Internet use purposes</w:t>
            </w:r>
          </w:p>
        </w:tc>
        <w:tc>
          <w:tcPr>
            <w:tcW w:w="4011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084A222">
            <w:pPr>
              <w:widowControl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</w:p>
        </w:tc>
      </w:tr>
      <w:tr w14:paraId="701C0F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1BEB7966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Chatting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</w:tcPr>
          <w:p w14:paraId="5FA69051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</w:tcPr>
          <w:p w14:paraId="556791B9">
            <w:pPr>
              <w:widowControl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</w:tr>
      <w:tr w14:paraId="0B5AE1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28B7F30E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Watching news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</w:tcPr>
          <w:p w14:paraId="11D59FEF">
            <w:pPr>
              <w:widowControl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</w:tcPr>
          <w:p w14:paraId="6C2B58EF">
            <w:pPr>
              <w:widowControl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</w:tr>
      <w:tr w14:paraId="3C48E1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096F7C60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Watching videos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</w:tcPr>
          <w:p w14:paraId="3A5B79E8">
            <w:pPr>
              <w:widowControl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</w:tcPr>
          <w:p w14:paraId="5FB6E02B">
            <w:pPr>
              <w:widowControl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</w:tr>
      <w:tr w14:paraId="51083E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20DFF18F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Playing games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</w:tcPr>
          <w:p w14:paraId="07169BD9">
            <w:pPr>
              <w:widowControl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</w:tcPr>
          <w:p w14:paraId="1220E8D9">
            <w:pPr>
              <w:widowControl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</w:tr>
      <w:tr w14:paraId="55DD76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79AAC3F0">
            <w:pPr>
              <w:widowControl/>
              <w:ind w:leftChars="10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  <w:t>Financial management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</w:tcPr>
          <w:p w14:paraId="5C9024F9">
            <w:pPr>
              <w:widowControl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</w:tcPr>
          <w:p w14:paraId="368C1C3D">
            <w:pPr>
              <w:widowControl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</w:tr>
      <w:tr w14:paraId="04898E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7C64D278">
            <w:pPr>
              <w:widowControl/>
              <w:ind w:leftChars="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177CAB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5F352A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-</w:t>
            </w:r>
          </w:p>
        </w:tc>
      </w:tr>
      <w:tr w14:paraId="40058E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53857EB2">
            <w:pPr>
              <w:widowControl/>
              <w:ind w:leftChars="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8EBC76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355D4B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-</w:t>
            </w:r>
          </w:p>
        </w:tc>
      </w:tr>
      <w:tr w14:paraId="3EA7EE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245775E6">
            <w:pPr>
              <w:widowControl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922B07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1(0.01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5DBE1E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-</w:t>
            </w:r>
          </w:p>
        </w:tc>
      </w:tr>
      <w:tr w14:paraId="0B6DAC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63EB8829">
            <w:pPr>
              <w:widowControl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onic diseases history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740E5B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14C4AF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-</w:t>
            </w:r>
          </w:p>
        </w:tc>
      </w:tr>
      <w:tr w14:paraId="6C12A0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77139322">
            <w:pPr>
              <w:widowControl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pes of devices for accessing the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et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328A0F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B9D639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-</w:t>
            </w:r>
          </w:p>
        </w:tc>
      </w:tr>
      <w:tr w14:paraId="74C853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768" w:type="dxa"/>
            <w:tcBorders>
              <w:tl2br w:val="nil"/>
              <w:tr2bl w:val="nil"/>
            </w:tcBorders>
            <w:shd w:val="clear" w:color="auto" w:fill="auto"/>
          </w:tcPr>
          <w:p w14:paraId="65A3AC65">
            <w:pPr>
              <w:widowControl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frequency of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et use</w:t>
            </w:r>
          </w:p>
        </w:tc>
        <w:tc>
          <w:tcPr>
            <w:tcW w:w="171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87AF4B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22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5C2BDC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eastAsia="zh-CN"/>
              </w:rPr>
              <w:t>-</w:t>
            </w:r>
          </w:p>
        </w:tc>
      </w:tr>
    </w:tbl>
    <w:p w14:paraId="4B283B67">
      <w:pPr>
        <w:jc w:val="left"/>
        <w:rPr>
          <w:rFonts w:hint="eastAsia" w:ascii="Times New Roman" w:hAnsi="Times New Roman" w:cs="Times New Roman"/>
          <w:sz w:val="24"/>
          <w:szCs w:val="24"/>
        </w:rPr>
        <w:sectPr>
          <w:pgSz w:w="11906" w:h="16838"/>
          <w:pgMar w:top="1134" w:right="1135" w:bottom="1134" w:left="1135" w:header="851" w:footer="992" w:gutter="0"/>
          <w:cols w:space="0" w:num="1"/>
          <w:rtlGutter w:val="0"/>
          <w:docGrid w:type="lines" w:linePitch="312" w:charSpace="0"/>
        </w:sectPr>
      </w:pP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Note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 xml:space="preserve">- 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>represe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 xml:space="preserve"> Unapplicable, 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>N represents frequency, % represents propor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>, T1 represents the data of 2018, T2 represents the data of 2020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>.</w:t>
      </w:r>
      <w:r>
        <w:rPr>
          <w:rFonts w:hint="default" w:ascii="Times New Roman" w:hAnsi="Times New Roman" w:eastAsia="MS Mincho" w:cs="Times New Roman"/>
          <w:b/>
          <w:bCs/>
          <w:i w:val="0"/>
          <w:iCs/>
          <w:kern w:val="0"/>
          <w:sz w:val="24"/>
          <w:szCs w:val="24"/>
          <w:lang w:eastAsia="en-US"/>
        </w:rPr>
        <w:br w:type="page"/>
      </w:r>
    </w:p>
    <w:p w14:paraId="3DB6FDC1">
      <w:pPr>
        <w:jc w:val="center"/>
        <w:rPr>
          <w:rFonts w:hint="eastAsia" w:ascii="Times New Roman" w:hAnsi="Times New Roman" w:cs="Times New Roman"/>
          <w:sz w:val="24"/>
          <w:szCs w:val="24"/>
        </w:rPr>
      </w:pPr>
      <w:bookmarkStart w:id="0" w:name="_Hlk182652700"/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2.</w:t>
      </w:r>
      <w:bookmarkEnd w:id="0"/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orrelation matrix of missing data patterns.</w:t>
      </w:r>
    </w:p>
    <w:tbl>
      <w:tblPr>
        <w:tblStyle w:val="4"/>
        <w:tblW w:w="14829" w:type="dxa"/>
        <w:tblInd w:w="-4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75"/>
        <w:gridCol w:w="675"/>
        <w:gridCol w:w="675"/>
        <w:gridCol w:w="675"/>
        <w:gridCol w:w="658"/>
        <w:gridCol w:w="675"/>
        <w:gridCol w:w="675"/>
        <w:gridCol w:w="675"/>
        <w:gridCol w:w="675"/>
        <w:gridCol w:w="686"/>
        <w:gridCol w:w="675"/>
        <w:gridCol w:w="675"/>
        <w:gridCol w:w="675"/>
        <w:gridCol w:w="675"/>
        <w:gridCol w:w="675"/>
        <w:gridCol w:w="676"/>
        <w:gridCol w:w="660"/>
        <w:gridCol w:w="676"/>
        <w:gridCol w:w="676"/>
        <w:gridCol w:w="688"/>
        <w:gridCol w:w="677"/>
      </w:tblGrid>
      <w:tr w14:paraId="33C060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715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32E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T1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52A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2T1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F8D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3T1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AC4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4T1</w:t>
            </w:r>
          </w:p>
        </w:tc>
        <w:tc>
          <w:tcPr>
            <w:tcW w:w="65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90A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5T1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B5F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6T1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72E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7T1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5CA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8T1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ABB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9T1</w:t>
            </w:r>
          </w:p>
        </w:tc>
        <w:tc>
          <w:tcPr>
            <w:tcW w:w="6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BA1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0T1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18D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T2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651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2T2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908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3T2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96E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4T2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69B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5T2</w:t>
            </w:r>
          </w:p>
        </w:tc>
        <w:tc>
          <w:tcPr>
            <w:tcW w:w="6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760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6T2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D6A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7T2</w:t>
            </w:r>
          </w:p>
        </w:tc>
        <w:tc>
          <w:tcPr>
            <w:tcW w:w="6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4C5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8T2</w:t>
            </w:r>
          </w:p>
        </w:tc>
        <w:tc>
          <w:tcPr>
            <w:tcW w:w="6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596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9T2</w:t>
            </w:r>
          </w:p>
        </w:tc>
        <w:tc>
          <w:tcPr>
            <w:tcW w:w="6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6B3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0T2</w:t>
            </w:r>
          </w:p>
        </w:tc>
        <w:tc>
          <w:tcPr>
            <w:tcW w:w="67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20E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c</w:t>
            </w:r>
          </w:p>
        </w:tc>
      </w:tr>
      <w:tr w14:paraId="4A7679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43E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T1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80B5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35A6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69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822D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65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EB4D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38 </w:t>
            </w:r>
          </w:p>
        </w:tc>
        <w:tc>
          <w:tcPr>
            <w:tcW w:w="65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16914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23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D35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66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2E14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77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E95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45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C4D6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02 </w:t>
            </w:r>
          </w:p>
        </w:tc>
        <w:tc>
          <w:tcPr>
            <w:tcW w:w="6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8DDA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29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1741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35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9FD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20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4D58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53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B8143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21 </w:t>
            </w:r>
          </w:p>
        </w:tc>
        <w:tc>
          <w:tcPr>
            <w:tcW w:w="6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0DBB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49 </w:t>
            </w:r>
          </w:p>
        </w:tc>
        <w:tc>
          <w:tcPr>
            <w:tcW w:w="6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6C9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21 </w:t>
            </w:r>
          </w:p>
        </w:tc>
        <w:tc>
          <w:tcPr>
            <w:tcW w:w="6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AF49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33 </w:t>
            </w:r>
          </w:p>
        </w:tc>
        <w:tc>
          <w:tcPr>
            <w:tcW w:w="6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A02C1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88 </w:t>
            </w:r>
          </w:p>
        </w:tc>
        <w:tc>
          <w:tcPr>
            <w:tcW w:w="6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74EB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15 </w:t>
            </w:r>
          </w:p>
        </w:tc>
        <w:tc>
          <w:tcPr>
            <w:tcW w:w="6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6831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76 </w:t>
            </w:r>
          </w:p>
        </w:tc>
        <w:tc>
          <w:tcPr>
            <w:tcW w:w="6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233DB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7 </w:t>
            </w:r>
          </w:p>
        </w:tc>
      </w:tr>
      <w:tr w14:paraId="0046E0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01FB1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2T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2669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6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D2602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E84CE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8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F90A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22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2FCB3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6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2DAC2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3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24410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7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F7256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5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556E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8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BEB6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2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86CED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9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3113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8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A74DC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3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00D3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0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34E7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32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F5A06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8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E45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93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4EA6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18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38BD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99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6510C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58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97785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2 </w:t>
            </w:r>
          </w:p>
        </w:tc>
      </w:tr>
      <w:tr w14:paraId="017415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4C72A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3T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3754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6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3287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8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2F49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DCD12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39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60B2C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6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6CE4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3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B78BE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3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17E5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3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296B0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6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FD15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2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84DA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5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3124C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0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A03D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3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FC39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9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4D16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4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7918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07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EE4E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63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580BA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3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0139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28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4BB7C6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52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5518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7 </w:t>
            </w:r>
          </w:p>
        </w:tc>
      </w:tr>
      <w:tr w14:paraId="39817E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2B230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4T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28FD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3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071C7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2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A86F3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3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28EC9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63A81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2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7804D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2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EACED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2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2277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1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ABC4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87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00E6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5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5777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7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D1B8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9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94A8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2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2788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6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030B8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77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D6BD8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68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3E3C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6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A1FD1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8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1242E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26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6097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03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1FC7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63 </w:t>
            </w:r>
          </w:p>
        </w:tc>
      </w:tr>
      <w:tr w14:paraId="553CD6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5D70E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5T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1623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2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0FB54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6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8C7A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6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3BE7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21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0226CD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10A0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0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1A24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0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82225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8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5E2B7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7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A8C2F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6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8BD7C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2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ED2B7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7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BA82F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5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ED9D1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6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4CFC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67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B9C9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03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E291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0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F1F0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78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D3BD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92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0C6DB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74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BCC0F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4 </w:t>
            </w:r>
          </w:p>
        </w:tc>
      </w:tr>
      <w:tr w14:paraId="2CCD71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26D06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6T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D6AE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6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8A82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3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C7418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3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C861C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23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01A25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0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8EECD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D57DC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2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E449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4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F676A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09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6116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2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1D76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7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5763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4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5199A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8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8977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A74B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03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86C8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15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F2D92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01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B024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18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180F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27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6A106F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2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4F936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4 </w:t>
            </w:r>
          </w:p>
        </w:tc>
      </w:tr>
      <w:tr w14:paraId="12B20A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36FAE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7T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89C26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7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FCC0F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7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1858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3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9E7BB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25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0CE2AE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0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7786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2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F5F1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3C88A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4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7112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6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D548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1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CCEA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AD29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1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34EB5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7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FBF4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1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AA8A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96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D0BD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06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BE6E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7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8E29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35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7E75D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98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FD76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87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F45E3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4 </w:t>
            </w:r>
          </w:p>
        </w:tc>
      </w:tr>
      <w:tr w14:paraId="35EC71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14A26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8T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17E2A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4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6864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5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E058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3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FF4A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14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5BA13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8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5671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4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43FC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4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22F1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6376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9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1AE5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8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56177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2CA27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2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9A64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3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41E6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9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DE0B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73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2379F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72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949AC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5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9723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38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E4CC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79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4683D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96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915F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5 </w:t>
            </w:r>
          </w:p>
        </w:tc>
      </w:tr>
      <w:tr w14:paraId="5543B0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2C5F1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9T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D340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0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5B62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8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B433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6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6ACE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87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3D276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7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D2B2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0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D2F5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6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396E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9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4A8C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0CF5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3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C715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3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EA44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7CF2E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4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E738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9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1A17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65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32E8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74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0FCA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85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5453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7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A299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17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2E553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6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33D04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6 </w:t>
            </w:r>
          </w:p>
        </w:tc>
      </w:tr>
      <w:tr w14:paraId="436FC0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4909F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0T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1354A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2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30B9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2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A2F45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2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5DCA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57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1676F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6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DD45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2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9DE5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1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1A25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8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0641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3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057A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D885E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6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866D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7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8EB8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7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9715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0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9373D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75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0157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36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CAEB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27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45EA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4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5E62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23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7F45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34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6BC32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8 </w:t>
            </w:r>
          </w:p>
        </w:tc>
      </w:tr>
      <w:tr w14:paraId="277985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7A2C6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T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B8A8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3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F95F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9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44FC7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5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2E60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76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35FCFB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2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7F946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7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C2473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8C5B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E493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3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90C4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6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4AE5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37C7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9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BF6D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0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185C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4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93478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88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09CE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00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9C42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31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CA13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77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5A3DF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01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41306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90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615A0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8 </w:t>
            </w:r>
          </w:p>
        </w:tc>
      </w:tr>
      <w:tr w14:paraId="4CF084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5B7F5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2T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BD44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2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DC64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8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61A4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0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8425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91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5D971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7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9775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4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4D36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1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31CD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2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EDFDA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8E60B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7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4FFB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9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F534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DE35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9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7024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6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9006F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23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9BAC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90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6543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01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E045F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87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3CE8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67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2C742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29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9DB5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1 </w:t>
            </w:r>
          </w:p>
        </w:tc>
      </w:tr>
      <w:tr w14:paraId="1CF39B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2ED91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3T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D8064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5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20F5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3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BA49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3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1281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27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443C7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5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22C9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8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C2D8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7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0AD7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3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77C7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44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CDAF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7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81B3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0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2F94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9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E8DE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62BEE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6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C9C7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9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4B5B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20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6923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1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29712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76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6EF6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92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0BA7E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86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DDC3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1 </w:t>
            </w:r>
          </w:p>
        </w:tc>
      </w:tr>
      <w:tr w14:paraId="2DE380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37B0D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4T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C842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2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00A8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0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C503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9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38B7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65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792023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6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2CB8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47A4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1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8149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9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A884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9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1D898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0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687A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4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0644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6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BDC17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6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D84E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96BF1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02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4471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57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1150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25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CBDC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4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7C5A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21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42DADF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85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F034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9 </w:t>
            </w:r>
          </w:p>
        </w:tc>
      </w:tr>
      <w:tr w14:paraId="50346A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776B8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5T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1868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4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2890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3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9BFD2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4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9260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77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675CF2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6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E80B3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0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07990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9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503D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7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AAB2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6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4943D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7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C0633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8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6E0D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2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FB8D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9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E022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0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B1DF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16181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98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9C5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71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60C6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47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9B21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20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4F297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99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D33C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4 </w:t>
            </w:r>
          </w:p>
        </w:tc>
      </w:tr>
      <w:tr w14:paraId="32F0CE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52219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6T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20C6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2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B41D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CC5B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0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55FE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68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5D358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0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55FA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1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CA5C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0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78C8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7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3CA6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74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3B4FD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3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92AC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0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0068D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9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6C46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2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A94B6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5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85ED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98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B7EB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466B7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44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6A78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64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2B206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02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4C8AC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36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51999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6 </w:t>
            </w:r>
          </w:p>
        </w:tc>
      </w:tr>
      <w:tr w14:paraId="61848E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33B48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7T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48C6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3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9171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9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826A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6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AE532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69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3F3DE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0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5BEB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0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962D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7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1B0C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5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6920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8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0B0B2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2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510D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3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E2D9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0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CBD6A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1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1B6C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2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B335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71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35D5BB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44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BB51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3EBA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2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AF43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34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2A196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21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2E4B6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5 </w:t>
            </w:r>
          </w:p>
        </w:tc>
      </w:tr>
      <w:tr w14:paraId="3C68C7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64F24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8T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F7D9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8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2FDF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1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BFD2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CB468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80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030D9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7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1BF4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1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04E1C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3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6460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3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D0F7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79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F6CBA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4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4717D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7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AF69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8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C1CA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7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E1B6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4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CAE0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47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BFBF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64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E17F1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2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81342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34A3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77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89F08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0F4FDE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7 </w:t>
            </w:r>
          </w:p>
        </w:tc>
      </w:tr>
      <w:tr w14:paraId="54C295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0E53A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9T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E650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1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92165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9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60B4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2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1FAE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26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748FA5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9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0D838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2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7B8F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9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95C6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7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1A7B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17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F6B55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23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9919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0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35E63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6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D03A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9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4932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2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AAEB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2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A62B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02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D86D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34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76FBF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77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A254F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36E9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32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5D3B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8 </w:t>
            </w:r>
          </w:p>
        </w:tc>
      </w:tr>
      <w:tr w14:paraId="59BC4B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0F39F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0T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896DD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7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22C41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5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8CA1C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5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FDFB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03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3053E7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7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8B48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2CD4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8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9BBE3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9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6BEF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6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C271D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3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6A78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90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82DF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2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EB70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86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9D01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8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8024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99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8C55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36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3BF8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21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E81D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30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7108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32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5954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EDE08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9 </w:t>
            </w:r>
          </w:p>
        </w:tc>
      </w:tr>
      <w:tr w14:paraId="4AE3DC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7" w:type="dxa"/>
            <w:shd w:val="clear" w:color="auto" w:fill="auto"/>
            <w:noWrap/>
            <w:vAlign w:val="center"/>
          </w:tcPr>
          <w:p w14:paraId="044DD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c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074F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00AB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2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0B5F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7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57356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63 </w:t>
            </w:r>
          </w:p>
        </w:tc>
        <w:tc>
          <w:tcPr>
            <w:tcW w:w="658" w:type="dxa"/>
            <w:shd w:val="clear" w:color="auto" w:fill="auto"/>
            <w:noWrap/>
            <w:vAlign w:val="center"/>
          </w:tcPr>
          <w:p w14:paraId="3BFA32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741DC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0F2A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4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75EB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5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C460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6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C2A4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B86EA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8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05BA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3F066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1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01B9C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9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5D6C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4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70421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6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0601C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5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73885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7 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B3EF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8 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83D0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9 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7D9021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0 </w:t>
            </w:r>
          </w:p>
        </w:tc>
      </w:tr>
    </w:tbl>
    <w:p w14:paraId="128B795D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Note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e 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represent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>depressive symptoms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duc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 represents education leve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>, T1 represents the data of 2018, T2 represents the data of 2020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>.</w:t>
      </w:r>
    </w:p>
    <w:p w14:paraId="6D6B5430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he correlation matrix shows relationships between missing patterns of variables. Missing values are encoded as 1, non-missing as 0, and pairwise correlation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hint="eastAsia" w:ascii="Times New Roman" w:hAnsi="Times New Roman" w:cs="Times New Roman"/>
          <w:sz w:val="24"/>
          <w:szCs w:val="24"/>
        </w:rPr>
        <w:t>calculated using the pairwise.complete.obs method. High values indicate strong dependencies in missingness.</w:t>
      </w:r>
    </w:p>
    <w:p w14:paraId="142AA27C">
      <w:pPr>
        <w:widowControl/>
        <w:jc w:val="left"/>
        <w:rPr>
          <w:rFonts w:hint="default" w:ascii="Times New Roman" w:hAnsi="Times New Roman" w:eastAsia="MS Mincho" w:cs="Times New Roman"/>
          <w:b/>
          <w:bCs/>
          <w:i w:val="0"/>
          <w:iCs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MS Mincho" w:cs="Times New Roman"/>
          <w:b/>
          <w:bCs/>
          <w:i w:val="0"/>
          <w:iCs/>
          <w:kern w:val="0"/>
          <w:sz w:val="24"/>
          <w:szCs w:val="24"/>
          <w:lang w:eastAsia="en-US"/>
        </w:rPr>
        <w:br w:type="page"/>
      </w:r>
    </w:p>
    <w:p w14:paraId="000969E2">
      <w:pPr>
        <w:widowControl/>
        <w:jc w:val="center"/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MS Mincho" w:cs="Times New Roman"/>
          <w:b/>
          <w:bCs/>
          <w:i w:val="0"/>
          <w:iCs/>
          <w:kern w:val="0"/>
          <w:sz w:val="24"/>
          <w:szCs w:val="24"/>
          <w:lang w:eastAsia="en-US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/>
          <w:kern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MS Mincho" w:cs="Times New Roman"/>
          <w:b/>
          <w:bCs/>
          <w:i w:val="0"/>
          <w:iCs/>
          <w:kern w:val="0"/>
          <w:sz w:val="24"/>
          <w:szCs w:val="24"/>
          <w:lang w:eastAsia="en-US"/>
        </w:rPr>
        <w:t>.</w:t>
      </w:r>
      <w:bookmarkStart w:id="1" w:name="OLE_LINK1"/>
      <w:r>
        <w:rPr>
          <w:rFonts w:hint="default" w:ascii="Times New Roman" w:hAnsi="Times New Roman" w:eastAsia="MS Mincho" w:cs="Times New Roman"/>
          <w:i/>
          <w:kern w:val="0"/>
          <w:sz w:val="24"/>
          <w:szCs w:val="24"/>
          <w:lang w:eastAsia="en-US"/>
        </w:rPr>
        <w:t xml:space="preserve"> </w:t>
      </w:r>
      <w:r>
        <w:rPr>
          <w:rFonts w:hint="default" w:ascii="Times New Roman" w:hAnsi="Times New Roman" w:eastAsia="MS Mincho" w:cs="Times New Roman"/>
          <w:i w:val="0"/>
          <w:iCs/>
          <w:kern w:val="0"/>
          <w:sz w:val="24"/>
          <w:szCs w:val="24"/>
          <w:lang w:eastAsia="en-US"/>
        </w:rPr>
        <w:t>Adjacency matrix of the temporal network</w:t>
      </w:r>
      <w:r>
        <w:rPr>
          <w:rFonts w:hint="eastAsia" w:ascii="Times New Roman" w:hAnsi="Times New Roman" w:eastAsia="宋体" w:cs="Times New Roman"/>
          <w:i w:val="0"/>
          <w:i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MS Mincho" w:cs="Times New Roman"/>
          <w:i w:val="0"/>
          <w:iCs/>
          <w:kern w:val="0"/>
          <w:sz w:val="24"/>
          <w:szCs w:val="24"/>
          <w:lang w:eastAsia="en-US"/>
        </w:rPr>
        <w:t>(including autoregressive edges).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 xml:space="preserve"> </w:t>
      </w:r>
      <w:bookmarkEnd w:id="1"/>
    </w:p>
    <w:tbl>
      <w:tblPr>
        <w:tblStyle w:val="4"/>
        <w:tblW w:w="14292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883"/>
        <w:gridCol w:w="883"/>
        <w:gridCol w:w="883"/>
        <w:gridCol w:w="883"/>
        <w:gridCol w:w="883"/>
        <w:gridCol w:w="883"/>
        <w:gridCol w:w="883"/>
        <w:gridCol w:w="883"/>
        <w:gridCol w:w="883"/>
        <w:gridCol w:w="1003"/>
        <w:gridCol w:w="807"/>
        <w:gridCol w:w="883"/>
        <w:gridCol w:w="883"/>
        <w:gridCol w:w="883"/>
        <w:gridCol w:w="883"/>
      </w:tblGrid>
      <w:tr w14:paraId="4B5293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1EB9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C9E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53F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2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E20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3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3AC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4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9D8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5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4CD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6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E7B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7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B6B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8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B25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9T2</w:t>
            </w:r>
          </w:p>
        </w:tc>
        <w:tc>
          <w:tcPr>
            <w:tcW w:w="100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124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0T2</w:t>
            </w:r>
          </w:p>
        </w:tc>
        <w:tc>
          <w:tcPr>
            <w:tcW w:w="8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D44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1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1C3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2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365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3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175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4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6D7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5T2</w:t>
            </w:r>
          </w:p>
        </w:tc>
      </w:tr>
      <w:tr w14:paraId="74025A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DFCE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0AAF5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E203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AFFC8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C5F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E857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2003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0A59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C6FE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F15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0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7D2A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0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C0AB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8B5C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20EA2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7CE7F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FA9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0D92A8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16C4E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23ED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A210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B4D2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688B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AD3F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E017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0F3DC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7337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DA2BA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219D3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929B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3A28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27EC1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FF88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D175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607D73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74BA6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EF2D3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3C25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CA0A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68D0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69B8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D0248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8A67B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FB654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B363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124F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4D1E8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9EBA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F7DF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D217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CEDE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635905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26211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74927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A7AEC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1137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BF10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4F66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0FDB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77F3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1C8AD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1C79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63A22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4008B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8731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800D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8B47E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4F7A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2C2955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54A82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1711E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D084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5397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D02C0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A4CD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7E26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FE3D3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3F06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F68C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3F0FE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0C690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5EE2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E22B7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6ACC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BDDE3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1CD173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58BD7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3F96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9248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AD9A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011C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BC48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015D0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97B1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B41C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CD0E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12528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6524B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F2E9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757F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8D9E4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5853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350D7F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4B17E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45F45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A598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102B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4A82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6B06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E1B8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12EFF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1F8D5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C84F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EE97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450AD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4731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A6DF2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2522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35157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34E71E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63051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AFB6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DFA8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FF02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2E54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97F6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DD3A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AC22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287D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021F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60D41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65613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26B8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6217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3DFB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E77C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6F06B1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3C531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BE23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9B04C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494E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CC47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B624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9476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DEB71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D113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C65A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57E51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4A89D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83D1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AC69E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488D7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13AE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3D4E6A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6A1C1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790F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4D2AE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9E7C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7A95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9F04D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860B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C86B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593D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1AAEB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76BEF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95E22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DDA6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C370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F10A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EC69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7E1EA6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2214D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B8C8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FD46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CDA5C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B18C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75F63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544A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229D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1C207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CC74B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103DF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61B85E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7F10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CA63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56FF6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9C55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4B8C06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629A1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91E10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0797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DCEFF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EEC6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52FB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0C89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85A16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E272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A354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1CD509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1223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0C25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DD2F9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E126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669F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7BB388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6E858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BD12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8D85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ACB0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4BF64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CDEE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EEA0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AD48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7258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313F6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7922D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EF04F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B28B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F5B9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B593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214F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</w:tr>
      <w:tr w14:paraId="0341CB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5F78D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ED7BD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41298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BD3A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AAA6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D8C7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B338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F12B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C631E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D7F3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3ABCAE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B50B3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7424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18251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C96B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A023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55E67F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03" w:type="dxa"/>
            <w:shd w:val="clear" w:color="auto" w:fill="auto"/>
            <w:noWrap/>
            <w:vAlign w:val="center"/>
          </w:tcPr>
          <w:p w14:paraId="411E1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EDE9B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3316D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D44B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52D8F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7842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7125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FF28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7A4E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489C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76637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09A6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9924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5380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A27A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E6AC1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 </w:t>
            </w:r>
          </w:p>
        </w:tc>
      </w:tr>
    </w:tbl>
    <w:p w14:paraId="2EC07935">
      <w:pPr>
        <w:widowControl/>
        <w:jc w:val="left"/>
        <w:rPr>
          <w:rFonts w:hint="eastAsia" w:ascii="Times New Roman" w:hAnsi="Times New Roman" w:eastAsia="宋体" w:cs="Times New Roman"/>
          <w:b/>
          <w:bCs/>
          <w:i w:val="0"/>
          <w:i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e 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represent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>depressive symptoms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 represent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>Internet use purposes, T1 represents the data of 2018, T2 represents the data of 2020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>row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present i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 xml:space="preserve">ndependent variables, an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>column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present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 xml:space="preserve">dependent variables. Autoregressive edges are presented along the diagonal. The results adjuste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the covariates, including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 xml:space="preserve"> age, gende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, education level, chronic diseases history, types of devices for accessing the Internet, and the frequency of Internet use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>.</w:t>
      </w:r>
      <w:r>
        <w:rPr>
          <w:rFonts w:hint="default" w:ascii="Times New Roman" w:hAnsi="Times New Roman" w:eastAsia="MS Mincho" w:cs="Times New Roman"/>
          <w:b/>
          <w:bCs/>
          <w:i w:val="0"/>
          <w:iCs/>
          <w:kern w:val="0"/>
          <w:sz w:val="24"/>
          <w:szCs w:val="24"/>
          <w:lang w:eastAsia="en-US"/>
        </w:rPr>
        <w:br w:type="page"/>
      </w:r>
    </w:p>
    <w:p w14:paraId="079AEFEC">
      <w:pPr>
        <w:widowControl/>
        <w:jc w:val="center"/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eastAsia="MS Mincho" w:cs="Times New Roman"/>
          <w:b/>
          <w:bCs/>
          <w:i w:val="0"/>
          <w:iCs/>
          <w:kern w:val="0"/>
          <w:sz w:val="24"/>
          <w:szCs w:val="24"/>
          <w:lang w:eastAsia="en-US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/>
          <w:kern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MS Mincho" w:cs="Times New Roman"/>
          <w:b/>
          <w:bCs/>
          <w:i w:val="0"/>
          <w:iCs/>
          <w:kern w:val="0"/>
          <w:sz w:val="24"/>
          <w:szCs w:val="24"/>
          <w:lang w:eastAsia="en-US"/>
        </w:rPr>
        <w:t>.</w:t>
      </w:r>
      <w:r>
        <w:rPr>
          <w:rFonts w:hint="default" w:ascii="Times New Roman" w:hAnsi="Times New Roman" w:eastAsia="MS Mincho" w:cs="Times New Roman"/>
          <w:i/>
          <w:kern w:val="0"/>
          <w:sz w:val="24"/>
          <w:szCs w:val="24"/>
          <w:lang w:eastAsia="en-US"/>
        </w:rPr>
        <w:t xml:space="preserve">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 xml:space="preserve">Adjacency matrix of </w:t>
      </w:r>
      <w:r>
        <w:rPr>
          <w:rFonts w:hint="default" w:ascii="Times New Roman" w:hAnsi="Times New Roman" w:eastAsia="MS Mincho" w:cs="Times New Roman"/>
          <w:i w:val="0"/>
          <w:iCs/>
          <w:kern w:val="0"/>
          <w:sz w:val="24"/>
          <w:szCs w:val="24"/>
          <w:lang w:eastAsia="en-US"/>
        </w:rPr>
        <w:t>the temporal network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>.</w:t>
      </w:r>
    </w:p>
    <w:tbl>
      <w:tblPr>
        <w:tblStyle w:val="4"/>
        <w:tblW w:w="13836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883"/>
        <w:gridCol w:w="883"/>
        <w:gridCol w:w="883"/>
        <w:gridCol w:w="883"/>
        <w:gridCol w:w="883"/>
        <w:gridCol w:w="883"/>
        <w:gridCol w:w="883"/>
        <w:gridCol w:w="883"/>
        <w:gridCol w:w="883"/>
        <w:gridCol w:w="1003"/>
        <w:gridCol w:w="807"/>
        <w:gridCol w:w="883"/>
        <w:gridCol w:w="883"/>
        <w:gridCol w:w="883"/>
        <w:gridCol w:w="883"/>
      </w:tblGrid>
      <w:tr w14:paraId="38B71C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98F8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6B9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607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2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94E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3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F62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4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4A3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5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DAE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6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99F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7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060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8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30A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9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86E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10T2</w:t>
            </w:r>
          </w:p>
        </w:tc>
        <w:tc>
          <w:tcPr>
            <w:tcW w:w="8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933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1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F13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2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0F7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3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CE3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4T2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AA0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5T2</w:t>
            </w:r>
          </w:p>
        </w:tc>
      </w:tr>
      <w:tr w14:paraId="5D2D20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3C28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B969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F8D0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051F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782E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AADA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CF30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9BB9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3889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B373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61D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0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AB3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240A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6423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8A5A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A3828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5BA220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4791A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6F7B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ADD8D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FD833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3E855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2D7CF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76C31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7473B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0811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8C639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57CA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7CC31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BB84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DB4F7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C5C3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E462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7CFA26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3F588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FF862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7330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BF3F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D7C7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5705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DE34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AA5A2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E0BF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235F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5571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7760C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002C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4C59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CA61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463F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0BB81E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7B5E6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558A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7361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32B9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5E46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FA10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3CDA7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45CA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73745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1083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425B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E42DC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075FE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515E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1C01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C0706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4B9FCD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32F63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B66BE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02F3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41B5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03976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7370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3525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480AE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F297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7121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4BC2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63DEF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09D3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CA2D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04EB0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9D80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708F70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026D3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29A8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0E8A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C436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A500E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97F8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8C24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D19C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F0D8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34D1F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7AD1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1FF66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A471E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A449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982B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9BC6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4D0B2E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0930E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2F50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8A90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D6E5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BB80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FAA3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BB7E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AFB63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6B6C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2F4A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FDFED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780AE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5AFD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64284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79D9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E899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2DC484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4CCCE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76123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A9BE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CF5A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D550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76A14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FD52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6CE2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71C6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33BA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21A65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4FE838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B71C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1F8FE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472B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8CCAD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238426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0FDCD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E72C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8E5D0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AD35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CE40D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0AEB5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A5EB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6DF9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3EBA4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DA42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9BB3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7D8E1A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ACCE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E49D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63C56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1198E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558E5C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1F163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CB68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1DFD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BA7F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E9627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E6B9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1529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16BA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A24A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FEA04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0EB6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5C65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1B3C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6851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D96A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1A14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6786D4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46700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98C9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2913D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7095C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679FF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54C4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6A186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4211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C8A3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9496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DA54B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68611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CAF70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3A79A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2D09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EEB3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0A15F2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59A3D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F522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272C2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DC42D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D435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3FC85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4F75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DFC9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F814A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45CD5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8801D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14790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7E35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88EA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F8CA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D369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30484F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51C32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BFBF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D976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2A15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7E3F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54539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974E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350A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4597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E8563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3396A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64432E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F4C3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28F7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95B7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16E26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</w:tr>
      <w:tr w14:paraId="2E8C83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2873A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FA7F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A062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682E4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ED7D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72ED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5CE6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B033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5EEDB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08DA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C065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30EF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74789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FFA3C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F8D5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79131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  <w:tr w14:paraId="3A5A50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683" w:type="dxa"/>
            <w:shd w:val="clear" w:color="auto" w:fill="auto"/>
            <w:noWrap/>
            <w:vAlign w:val="center"/>
          </w:tcPr>
          <w:p w14:paraId="27B03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D67B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E1DE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66FC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2AE5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3441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8B0D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B6AB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2FD25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D4B5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29B4D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45DEE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C975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BDF6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678EF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735BC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</w:tr>
    </w:tbl>
    <w:p w14:paraId="42975C88">
      <w:pP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e 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represent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>depressive symptoms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 represent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>Internet use purposes, T1 represents the data of 2018, T2 represents the data of 2020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>row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present i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 xml:space="preserve">ndependent variables, an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>column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present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>dependent variables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 xml:space="preserve">Autoregressive edges are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>excluded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 xml:space="preserve">. The results adjuste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the covariates, including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 xml:space="preserve"> age, gende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, education level, chronic diseases history, types of devices for accessing the Internet, and the frequency of Internet use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eastAsia="en-US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val="en-US" w:eastAsia="zh-CN"/>
        </w:rPr>
        <w:br w:type="page"/>
      </w:r>
    </w:p>
    <w:p w14:paraId="39457A09">
      <w:pPr>
        <w:spacing w:line="240" w:lineRule="auto"/>
        <w:jc w:val="center"/>
        <w:rPr>
          <w:rFonts w:hint="default" w:ascii="Times New Roman" w:hAnsi="Times New Roman" w:eastAsia="MS Mincho" w:cs="Times New Roman"/>
          <w:kern w:val="0"/>
          <w:sz w:val="24"/>
          <w:szCs w:val="24"/>
          <w:lang w:val="en-US" w:eastAsia="en-US"/>
        </w:rPr>
      </w:pPr>
      <w:r>
        <w:rPr>
          <w:rFonts w:hint="default" w:ascii="Times New Roman" w:hAnsi="Times New Roman" w:eastAsia="MS Mincho" w:cs="Times New Roman"/>
          <w:b/>
          <w:bCs/>
          <w:kern w:val="0"/>
          <w:sz w:val="24"/>
          <w:szCs w:val="24"/>
          <w:lang w:val="en-US" w:eastAsia="en-US"/>
        </w:rPr>
        <w:t>Table S5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MS Mincho" w:cs="Times New Roman"/>
          <w:b/>
          <w:bCs/>
          <w:kern w:val="0"/>
          <w:sz w:val="24"/>
          <w:szCs w:val="24"/>
          <w:lang w:val="en-US"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lang w:val="en-US" w:eastAsia="en-US"/>
        </w:rPr>
        <w:t>ulticollinearity diagnostics of variables</w:t>
      </w:r>
    </w:p>
    <w:tbl>
      <w:tblPr>
        <w:tblStyle w:val="5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6"/>
        <w:gridCol w:w="2828"/>
        <w:gridCol w:w="2829"/>
      </w:tblGrid>
      <w:tr w14:paraId="36790A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tcBorders>
              <w:bottom w:val="single" w:color="auto" w:sz="4" w:space="0"/>
            </w:tcBorders>
          </w:tcPr>
          <w:p w14:paraId="13F82D11">
            <w:pPr>
              <w:spacing w:line="240" w:lineRule="auto"/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MS Mincho" w:cs="Times New Roman"/>
                <w:kern w:val="0"/>
                <w:sz w:val="24"/>
                <w:szCs w:val="24"/>
                <w:lang w:val="en-US" w:eastAsia="en-US"/>
              </w:rPr>
              <w:t>ariables</w:t>
            </w:r>
          </w:p>
        </w:tc>
        <w:tc>
          <w:tcPr>
            <w:tcW w:w="2828" w:type="dxa"/>
            <w:tcBorders>
              <w:bottom w:val="single" w:color="auto" w:sz="4" w:space="0"/>
            </w:tcBorders>
          </w:tcPr>
          <w:p w14:paraId="6F174207">
            <w:pPr>
              <w:spacing w:line="240" w:lineRule="auto"/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kern w:val="0"/>
                <w:sz w:val="24"/>
                <w:szCs w:val="24"/>
                <w:vertAlign w:val="baseline"/>
                <w:lang w:val="en-US" w:eastAsia="en-US"/>
              </w:rPr>
              <w:t>Tolerance</w:t>
            </w:r>
          </w:p>
        </w:tc>
        <w:tc>
          <w:tcPr>
            <w:tcW w:w="2829" w:type="dxa"/>
            <w:tcBorders>
              <w:bottom w:val="single" w:color="auto" w:sz="4" w:space="0"/>
            </w:tcBorders>
          </w:tcPr>
          <w:p w14:paraId="5A7B5CDF">
            <w:pPr>
              <w:spacing w:line="240" w:lineRule="auto"/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kern w:val="0"/>
                <w:sz w:val="24"/>
                <w:szCs w:val="24"/>
                <w:vertAlign w:val="baseline"/>
                <w:lang w:val="en-US" w:eastAsia="en-US"/>
              </w:rPr>
              <w:t>VIF</w:t>
            </w:r>
          </w:p>
        </w:tc>
      </w:tr>
      <w:tr w14:paraId="724C91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47F8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tcBorders>
              <w:top w:val="single" w:color="auto" w:sz="4" w:space="0"/>
            </w:tcBorders>
            <w:vAlign w:val="center"/>
          </w:tcPr>
          <w:p w14:paraId="76752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8</w:t>
            </w:r>
          </w:p>
        </w:tc>
        <w:tc>
          <w:tcPr>
            <w:tcW w:w="2829" w:type="dxa"/>
            <w:tcBorders>
              <w:top w:val="single" w:color="auto" w:sz="4" w:space="0"/>
            </w:tcBorders>
            <w:vAlign w:val="center"/>
          </w:tcPr>
          <w:p w14:paraId="1B221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0</w:t>
            </w:r>
          </w:p>
        </w:tc>
      </w:tr>
      <w:tr w14:paraId="599911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0B29B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6B800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</w:t>
            </w:r>
          </w:p>
        </w:tc>
        <w:tc>
          <w:tcPr>
            <w:tcW w:w="2829" w:type="dxa"/>
            <w:vAlign w:val="center"/>
          </w:tcPr>
          <w:p w14:paraId="26AF1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6</w:t>
            </w:r>
          </w:p>
        </w:tc>
      </w:tr>
      <w:tr w14:paraId="66DCB2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6D7FE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72441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</w:t>
            </w:r>
          </w:p>
        </w:tc>
        <w:tc>
          <w:tcPr>
            <w:tcW w:w="2829" w:type="dxa"/>
            <w:vAlign w:val="center"/>
          </w:tcPr>
          <w:p w14:paraId="67EFD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2</w:t>
            </w:r>
          </w:p>
        </w:tc>
      </w:tr>
      <w:tr w14:paraId="3D8515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22E06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3564E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7</w:t>
            </w:r>
          </w:p>
        </w:tc>
        <w:tc>
          <w:tcPr>
            <w:tcW w:w="2829" w:type="dxa"/>
            <w:vAlign w:val="center"/>
          </w:tcPr>
          <w:p w14:paraId="7F765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0</w:t>
            </w:r>
          </w:p>
        </w:tc>
      </w:tr>
      <w:tr w14:paraId="5D9B05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31840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684B2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</w:t>
            </w:r>
          </w:p>
        </w:tc>
        <w:tc>
          <w:tcPr>
            <w:tcW w:w="2829" w:type="dxa"/>
            <w:vAlign w:val="center"/>
          </w:tcPr>
          <w:p w14:paraId="0AFEE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5</w:t>
            </w:r>
          </w:p>
        </w:tc>
      </w:tr>
      <w:tr w14:paraId="3F6BA2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72963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18B21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9</w:t>
            </w:r>
          </w:p>
        </w:tc>
        <w:tc>
          <w:tcPr>
            <w:tcW w:w="2829" w:type="dxa"/>
            <w:vAlign w:val="center"/>
          </w:tcPr>
          <w:p w14:paraId="1BE6E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3</w:t>
            </w:r>
          </w:p>
        </w:tc>
      </w:tr>
      <w:tr w14:paraId="25D10A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547D6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3ADFC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</w:t>
            </w:r>
          </w:p>
        </w:tc>
        <w:tc>
          <w:tcPr>
            <w:tcW w:w="2829" w:type="dxa"/>
            <w:vAlign w:val="center"/>
          </w:tcPr>
          <w:p w14:paraId="29EA5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5</w:t>
            </w:r>
          </w:p>
        </w:tc>
      </w:tr>
      <w:tr w14:paraId="20B036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16D73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7F602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</w:t>
            </w:r>
          </w:p>
        </w:tc>
        <w:tc>
          <w:tcPr>
            <w:tcW w:w="2829" w:type="dxa"/>
            <w:vAlign w:val="center"/>
          </w:tcPr>
          <w:p w14:paraId="75FE5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4</w:t>
            </w:r>
          </w:p>
        </w:tc>
      </w:tr>
      <w:tr w14:paraId="66D181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082D0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5780A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2</w:t>
            </w:r>
          </w:p>
        </w:tc>
        <w:tc>
          <w:tcPr>
            <w:tcW w:w="2829" w:type="dxa"/>
            <w:vAlign w:val="center"/>
          </w:tcPr>
          <w:p w14:paraId="4B277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5</w:t>
            </w:r>
          </w:p>
        </w:tc>
      </w:tr>
      <w:tr w14:paraId="3D0342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22C21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5D41B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</w:t>
            </w:r>
          </w:p>
        </w:tc>
        <w:tc>
          <w:tcPr>
            <w:tcW w:w="2829" w:type="dxa"/>
            <w:vAlign w:val="center"/>
          </w:tcPr>
          <w:p w14:paraId="23586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1</w:t>
            </w:r>
          </w:p>
        </w:tc>
      </w:tr>
      <w:tr w14:paraId="749F70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05629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13FEC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  <w:tc>
          <w:tcPr>
            <w:tcW w:w="2829" w:type="dxa"/>
            <w:vAlign w:val="center"/>
          </w:tcPr>
          <w:p w14:paraId="3BC0D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7</w:t>
            </w:r>
          </w:p>
        </w:tc>
      </w:tr>
      <w:tr w14:paraId="7D46DA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0A545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7662B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</w:t>
            </w:r>
          </w:p>
        </w:tc>
        <w:tc>
          <w:tcPr>
            <w:tcW w:w="2829" w:type="dxa"/>
            <w:vAlign w:val="center"/>
          </w:tcPr>
          <w:p w14:paraId="34289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8</w:t>
            </w:r>
          </w:p>
        </w:tc>
      </w:tr>
      <w:tr w14:paraId="23A79B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0D4C7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6B5AE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</w:t>
            </w:r>
          </w:p>
        </w:tc>
        <w:tc>
          <w:tcPr>
            <w:tcW w:w="2829" w:type="dxa"/>
            <w:vAlign w:val="center"/>
          </w:tcPr>
          <w:p w14:paraId="0D3AD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3</w:t>
            </w:r>
          </w:p>
        </w:tc>
      </w:tr>
      <w:tr w14:paraId="67B8F3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625AD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798CF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6</w:t>
            </w:r>
          </w:p>
        </w:tc>
        <w:tc>
          <w:tcPr>
            <w:tcW w:w="2829" w:type="dxa"/>
            <w:vAlign w:val="center"/>
          </w:tcPr>
          <w:p w14:paraId="23F89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7</w:t>
            </w:r>
          </w:p>
        </w:tc>
      </w:tr>
      <w:tr w14:paraId="5FB0B5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center"/>
          </w:tcPr>
          <w:p w14:paraId="0D63B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2828" w:type="dxa"/>
            <w:vAlign w:val="center"/>
          </w:tcPr>
          <w:p w14:paraId="7D089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</w:t>
            </w:r>
          </w:p>
        </w:tc>
        <w:tc>
          <w:tcPr>
            <w:tcW w:w="2829" w:type="dxa"/>
            <w:vAlign w:val="center"/>
          </w:tcPr>
          <w:p w14:paraId="2F84C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0</w:t>
            </w:r>
          </w:p>
        </w:tc>
      </w:tr>
      <w:tr w14:paraId="0A8BC3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top"/>
          </w:tcPr>
          <w:p w14:paraId="5D30300F">
            <w:pPr>
              <w:widowControl/>
              <w:ind w:left="0" w:leftChars="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2828" w:type="dxa"/>
            <w:vAlign w:val="center"/>
          </w:tcPr>
          <w:p w14:paraId="6A98E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1</w:t>
            </w:r>
          </w:p>
        </w:tc>
        <w:tc>
          <w:tcPr>
            <w:tcW w:w="2829" w:type="dxa"/>
            <w:vAlign w:val="center"/>
          </w:tcPr>
          <w:p w14:paraId="53844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5</w:t>
            </w:r>
          </w:p>
        </w:tc>
      </w:tr>
      <w:tr w14:paraId="07667C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top"/>
          </w:tcPr>
          <w:p w14:paraId="2806B796">
            <w:pPr>
              <w:widowControl/>
              <w:ind w:left="0" w:leftChars="0"/>
              <w:jc w:val="left"/>
              <w:rPr>
                <w:rFonts w:hint="default" w:ascii="Times New Roman" w:hAnsi="Times New Roman" w:eastAsia="MS Mincho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828" w:type="dxa"/>
            <w:vAlign w:val="center"/>
          </w:tcPr>
          <w:p w14:paraId="26102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</w:t>
            </w:r>
          </w:p>
        </w:tc>
        <w:tc>
          <w:tcPr>
            <w:tcW w:w="2829" w:type="dxa"/>
            <w:vAlign w:val="center"/>
          </w:tcPr>
          <w:p w14:paraId="26328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</w:t>
            </w:r>
          </w:p>
        </w:tc>
      </w:tr>
      <w:tr w14:paraId="593A7C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top"/>
          </w:tcPr>
          <w:p w14:paraId="2BC540CD">
            <w:pPr>
              <w:widowControl/>
              <w:ind w:left="0" w:lef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828" w:type="dxa"/>
            <w:vAlign w:val="center"/>
          </w:tcPr>
          <w:p w14:paraId="0DCA8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</w:t>
            </w:r>
          </w:p>
        </w:tc>
        <w:tc>
          <w:tcPr>
            <w:tcW w:w="2829" w:type="dxa"/>
            <w:vAlign w:val="center"/>
          </w:tcPr>
          <w:p w14:paraId="7A8C3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5</w:t>
            </w:r>
          </w:p>
        </w:tc>
      </w:tr>
      <w:tr w14:paraId="4FC8C0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top"/>
          </w:tcPr>
          <w:p w14:paraId="7BAD4B2F">
            <w:pPr>
              <w:widowControl/>
              <w:ind w:left="0" w:lef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onic diseases history</w:t>
            </w:r>
          </w:p>
        </w:tc>
        <w:tc>
          <w:tcPr>
            <w:tcW w:w="2828" w:type="dxa"/>
            <w:vAlign w:val="center"/>
          </w:tcPr>
          <w:p w14:paraId="391E2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6</w:t>
            </w:r>
          </w:p>
        </w:tc>
        <w:tc>
          <w:tcPr>
            <w:tcW w:w="2829" w:type="dxa"/>
            <w:vAlign w:val="center"/>
          </w:tcPr>
          <w:p w14:paraId="62E21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0</w:t>
            </w:r>
          </w:p>
        </w:tc>
      </w:tr>
      <w:tr w14:paraId="11A59D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top"/>
          </w:tcPr>
          <w:p w14:paraId="7B32337C">
            <w:pPr>
              <w:widowControl/>
              <w:ind w:left="0" w:lef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pes of devices for accessing the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et</w:t>
            </w:r>
          </w:p>
        </w:tc>
        <w:tc>
          <w:tcPr>
            <w:tcW w:w="2828" w:type="dxa"/>
            <w:vAlign w:val="center"/>
          </w:tcPr>
          <w:p w14:paraId="26150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</w:t>
            </w:r>
          </w:p>
        </w:tc>
        <w:tc>
          <w:tcPr>
            <w:tcW w:w="2829" w:type="dxa"/>
            <w:vAlign w:val="center"/>
          </w:tcPr>
          <w:p w14:paraId="43DDB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9</w:t>
            </w:r>
          </w:p>
        </w:tc>
      </w:tr>
      <w:tr w14:paraId="38CB75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6" w:type="dxa"/>
            <w:shd w:val="clear" w:color="auto" w:fill="auto"/>
            <w:vAlign w:val="top"/>
          </w:tcPr>
          <w:p w14:paraId="275BC698">
            <w:pPr>
              <w:widowControl/>
              <w:ind w:left="0" w:left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frequency of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et use</w:t>
            </w:r>
          </w:p>
        </w:tc>
        <w:tc>
          <w:tcPr>
            <w:tcW w:w="2828" w:type="dxa"/>
            <w:vAlign w:val="center"/>
          </w:tcPr>
          <w:p w14:paraId="539E5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3</w:t>
            </w:r>
          </w:p>
        </w:tc>
        <w:tc>
          <w:tcPr>
            <w:tcW w:w="2829" w:type="dxa"/>
            <w:vAlign w:val="center"/>
          </w:tcPr>
          <w:p w14:paraId="08628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</w:t>
            </w:r>
          </w:p>
        </w:tc>
      </w:tr>
    </w:tbl>
    <w:p w14:paraId="3ACB3984">
      <w:pPr>
        <w:spacing w:line="240" w:lineRule="auto"/>
        <w:jc w:val="center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 xml:space="preserve">Note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e 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represent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>depressive symptoms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 xml:space="preserve"> represent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>Internet use purposes, T1 represents the data of 2018, T2 represents the data of 2020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/>
          <w:kern w:val="0"/>
          <w:sz w:val="24"/>
          <w:szCs w:val="24"/>
          <w:lang w:eastAsia="en-US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0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br w:type="page"/>
      </w:r>
    </w:p>
    <w:p w14:paraId="4890628B"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i/>
          <w:sz w:val="24"/>
          <w:szCs w:val="24"/>
          <w:lang w:val="en-US" w:eastAsia="zh-CN"/>
        </w:rPr>
      </w:pPr>
      <w:r>
        <w:rPr>
          <w:sz w:val="24"/>
          <w:szCs w:val="24"/>
        </w:rPr>
        <w:drawing>
          <wp:inline distT="0" distB="0" distL="114300" distR="114300">
            <wp:extent cx="6268085" cy="3731260"/>
            <wp:effectExtent l="0" t="0" r="5715" b="254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68085" cy="373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25781">
      <w:pPr>
        <w:spacing w:line="360" w:lineRule="auto"/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i w:val="0"/>
          <w:iCs/>
          <w:sz w:val="24"/>
          <w:szCs w:val="24"/>
        </w:rPr>
        <w:t>Figure S1.</w:t>
      </w:r>
      <w:r>
        <w:rPr>
          <w:rFonts w:hint="default" w:ascii="Times New Roman" w:hAnsi="Times New Roman" w:eastAsia="宋体" w:cs="Times New Roman"/>
          <w:i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Bootstrappe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95%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 xml:space="preserve">confidence intervals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  <w:lang w:bidi="ar"/>
        </w:rPr>
        <w:t>around temporal network edge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</w:t>
      </w:r>
    </w:p>
    <w:p w14:paraId="43F12E0E">
      <w:pPr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Note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Red lines indicate the edge weight in the estimated sample network.</w:t>
      </w:r>
    </w:p>
    <w:p w14:paraId="312581BA">
      <w:pPr>
        <w:widowControl/>
        <w:spacing w:line="360" w:lineRule="auto"/>
        <w:jc w:val="center"/>
        <w:rPr>
          <w:rFonts w:hint="eastAsia" w:eastAsiaTheme="minorEastAsia"/>
          <w:sz w:val="24"/>
          <w:szCs w:val="24"/>
          <w:lang w:eastAsia="zh-CN"/>
        </w:rPr>
      </w:pPr>
      <w:r>
        <w:rPr>
          <w:sz w:val="24"/>
          <w:szCs w:val="24"/>
        </w:rPr>
        <w:drawing>
          <wp:inline distT="0" distB="0" distL="114300" distR="114300">
            <wp:extent cx="5835650" cy="3473450"/>
            <wp:effectExtent l="0" t="0" r="6350" b="635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4127E">
      <w:pPr>
        <w:widowControl/>
        <w:spacing w:line="360" w:lineRule="auto"/>
        <w:jc w:val="center"/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eastAsia="MS Mincho" w:cs="Times New Roman"/>
          <w:b/>
          <w:bCs/>
          <w:i w:val="0"/>
          <w:iCs w:val="0"/>
          <w:kern w:val="0"/>
          <w:sz w:val="24"/>
          <w:szCs w:val="24"/>
          <w:highlight w:val="none"/>
          <w:lang w:val="en-US" w:eastAsia="zh-CN"/>
        </w:rPr>
        <w:t>Figure S</w:t>
      </w:r>
      <w:r>
        <w:rPr>
          <w:rFonts w:hint="eastAsia" w:ascii="Times New Roman" w:hAnsi="Times New Roman" w:eastAsia="MS Mincho" w:cs="Times New Roman"/>
          <w:b/>
          <w:bCs/>
          <w:i w:val="0"/>
          <w:iCs w:val="0"/>
          <w:kern w:val="0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MS Mincho" w:cs="Times New Roman"/>
          <w:b/>
          <w:bCs/>
          <w:i w:val="0"/>
          <w:iCs w:val="0"/>
          <w:kern w:val="0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eastAsia="MS Mincho" w:cs="Times New Roman"/>
          <w:b/>
          <w:bCs/>
          <w:i w:val="0"/>
          <w:iCs w:val="0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MS Mincho" w:cs="Times New Roman"/>
          <w:b w:val="0"/>
          <w:bCs w:val="0"/>
          <w:i w:val="0"/>
          <w:iCs w:val="0"/>
          <w:kern w:val="0"/>
          <w:sz w:val="24"/>
          <w:szCs w:val="24"/>
          <w:highlight w:val="none"/>
          <w:lang w:val="en-US" w:eastAsia="zh-CN"/>
        </w:rPr>
        <w:t>Centrality</w:t>
      </w:r>
      <w:r>
        <w:rPr>
          <w:rFonts w:hint="default" w:ascii="Times New Roman" w:hAnsi="Times New Roman" w:eastAsia="MS Mincho" w:cs="Times New Roman"/>
          <w:b w:val="0"/>
          <w:bCs w:val="0"/>
          <w:i w:val="0"/>
          <w:iCs w:val="0"/>
          <w:kern w:val="0"/>
          <w:sz w:val="24"/>
          <w:szCs w:val="24"/>
          <w:highlight w:val="none"/>
          <w:lang w:val="en-US" w:eastAsia="zh-CN"/>
        </w:rPr>
        <w:t xml:space="preserve"> of the temporal network</w:t>
      </w:r>
      <w:r>
        <w:rPr>
          <w:rFonts w:hint="eastAsia" w:ascii="Times New Roman" w:hAnsi="Times New Roman" w:eastAsia="MS Mincho" w:cs="Times New Roman"/>
          <w:b w:val="0"/>
          <w:bCs w:val="0"/>
          <w:i w:val="0"/>
          <w:iCs w:val="0"/>
          <w:kern w:val="0"/>
          <w:sz w:val="24"/>
          <w:szCs w:val="24"/>
          <w:highlight w:val="none"/>
          <w:lang w:val="en-US" w:eastAsia="zh-CN"/>
        </w:rPr>
        <w:t>.</w:t>
      </w:r>
    </w:p>
    <w:p w14:paraId="23D7A4E5"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246630" cy="2246630"/>
            <wp:effectExtent l="0" t="0" r="1270" b="1270"/>
            <wp:docPr id="12" name="图片 12" descr="InEI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InEI差异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4663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279650" cy="2279650"/>
            <wp:effectExtent l="0" t="0" r="6350" b="6350"/>
            <wp:docPr id="11" name="图片 11" descr="outEI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outEI差异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79650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287270" cy="2287270"/>
            <wp:effectExtent l="0" t="0" r="11430" b="11430"/>
            <wp:docPr id="10" name="图片 10" descr="bridgeEI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bridgeEI差异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87270" cy="228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2F406">
      <w:pPr>
        <w:widowControl/>
        <w:spacing w:line="360" w:lineRule="auto"/>
        <w:jc w:val="center"/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MS Mincho" w:cs="Times New Roman"/>
          <w:b/>
          <w:bCs/>
          <w:i w:val="0"/>
          <w:iCs w:val="0"/>
          <w:kern w:val="0"/>
          <w:sz w:val="24"/>
          <w:szCs w:val="24"/>
          <w:highlight w:val="none"/>
          <w:lang w:val="en-US" w:eastAsia="zh-CN"/>
        </w:rPr>
        <w:t>Figure S3.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val="en-US" w:eastAsia="zh-CN"/>
        </w:rPr>
        <w:t xml:space="preserve"> Centrality of difference tests for the temporal network.</w:t>
      </w:r>
    </w:p>
    <w:p w14:paraId="7B7A975F">
      <w:pPr>
        <w:rPr>
          <w:rFonts w:hint="default" w:ascii="Times New Roman" w:hAnsi="Times New Roman" w:eastAsia="等线" w:cs="Times New Roman"/>
          <w:sz w:val="24"/>
          <w:szCs w:val="24"/>
          <w:lang w:val="en-US" w:bidi="ar"/>
        </w:rPr>
        <w:sectPr>
          <w:pgSz w:w="16838" w:h="11906" w:orient="landscape"/>
          <w:pgMar w:top="1134" w:right="1134" w:bottom="1134" w:left="1134" w:header="851" w:footer="992" w:gutter="0"/>
          <w:cols w:space="0" w:num="1"/>
          <w:rtlGutter w:val="0"/>
          <w:docGrid w:type="lines" w:linePitch="321" w:charSpace="0"/>
        </w:sectPr>
      </w:pPr>
      <w:r>
        <w:rPr>
          <w:rFonts w:hint="eastAsia" w:ascii="Times New Roman" w:hAnsi="Times New Roman" w:eastAsia="MS Mincho" w:cs="Times New Roman"/>
          <w:kern w:val="0"/>
          <w:sz w:val="24"/>
          <w:szCs w:val="24"/>
          <w:highlight w:val="none"/>
          <w:lang w:val="en-US" w:eastAsia="zh-CN"/>
        </w:rPr>
        <w:t xml:space="preserve">Note. Grey boxes represent non-significant differences between node pairs, and black boxes represent significant differences between node pairs (p &lt; 0.05). The white boxes in the centrality plot show the Out-Expected Influence, In-Expected Influence, and Bridge-Expected Influence values.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de, depressive symptoms; in, internet use purposes.</w:t>
      </w:r>
    </w:p>
    <w:p w14:paraId="01A1D4F0"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8777605" cy="5819775"/>
            <wp:effectExtent l="0" t="0" r="10795" b="9525"/>
            <wp:docPr id="16" name="图片 16" descr="边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边差异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777605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1F52B">
      <w:pPr>
        <w:spacing w:line="360" w:lineRule="auto"/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i w:val="0"/>
          <w:iCs/>
          <w:sz w:val="24"/>
          <w:szCs w:val="24"/>
        </w:rPr>
        <w:t>Figure S</w:t>
      </w:r>
      <w:r>
        <w:rPr>
          <w:rFonts w:hint="default" w:ascii="Times New Roman" w:hAnsi="Times New Roman" w:eastAsia="宋体" w:cs="Times New Roman"/>
          <w:b/>
          <w:bCs/>
          <w:i w:val="0"/>
          <w:i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i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/>
          <w:sz w:val="24"/>
          <w:szCs w:val="24"/>
        </w:rPr>
        <w:t xml:space="preserve">Edge weight difference tests for 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eastAsia="en-US"/>
        </w:rPr>
        <w:t xml:space="preserve">the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highlight w:val="none"/>
          <w:lang w:eastAsia="zh-CN"/>
        </w:rPr>
        <w:t>temporal</w:t>
      </w:r>
      <w:r>
        <w:rPr>
          <w:rFonts w:hint="default" w:ascii="Times New Roman" w:hAnsi="Times New Roman" w:eastAsia="MS Mincho" w:cs="Times New Roman"/>
          <w:kern w:val="0"/>
          <w:sz w:val="24"/>
          <w:szCs w:val="24"/>
          <w:highlight w:val="none"/>
          <w:lang w:eastAsia="en-US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/>
          <w:sz w:val="24"/>
          <w:szCs w:val="24"/>
        </w:rPr>
        <w:t>network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</w:p>
    <w:p w14:paraId="657D1B21">
      <w:pPr>
        <w:spacing w:line="360" w:lineRule="auto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MS Mincho" w:cs="Times New Roman"/>
          <w:kern w:val="0"/>
          <w:sz w:val="24"/>
          <w:szCs w:val="24"/>
          <w:highlight w:val="none"/>
          <w:lang w:val="en-US" w:eastAsia="zh-CN"/>
        </w:rPr>
        <w:t xml:space="preserve">Note. Grey boxes represent non-significant differences between node pairs, and black boxes represent significant differences between node pairs (p &lt; 0.05). </w:t>
      </w:r>
    </w:p>
    <w:p w14:paraId="226D50B7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325F5B6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8728710" cy="2921000"/>
            <wp:effectExtent l="0" t="0" r="0" b="0"/>
            <wp:docPr id="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72871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94B1F">
      <w:pPr>
        <w:widowControl/>
        <w:spacing w:line="360" w:lineRule="auto"/>
        <w:jc w:val="center"/>
        <w:rPr>
          <w:rFonts w:hint="default" w:ascii="Times New Roman" w:hAnsi="Times New Roman" w:eastAsia="宋体" w:cs="Times New Roman"/>
          <w:iCs/>
          <w:sz w:val="24"/>
          <w:szCs w:val="24"/>
        </w:rPr>
      </w:pPr>
      <w:r>
        <w:rPr>
          <w:rFonts w:hint="default" w:ascii="Times New Roman" w:hAnsi="Times New Roman" w:eastAsia="MS Mincho" w:cs="Times New Roman"/>
          <w:b/>
          <w:bCs/>
          <w:i w:val="0"/>
          <w:iCs/>
          <w:sz w:val="24"/>
          <w:szCs w:val="24"/>
          <w:lang w:bidi="ar"/>
        </w:rPr>
        <w:t>Figure S</w:t>
      </w:r>
      <w:r>
        <w:rPr>
          <w:rFonts w:hint="default" w:ascii="Times New Roman" w:hAnsi="Times New Roman" w:eastAsia="宋体" w:cs="Times New Roman"/>
          <w:b/>
          <w:bCs/>
          <w:i w:val="0"/>
          <w:iCs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i w:val="0"/>
          <w:iCs/>
          <w:kern w:val="0"/>
          <w:sz w:val="24"/>
          <w:szCs w:val="24"/>
          <w:lang w:bidi="ar"/>
        </w:rPr>
        <w:t>.</w:t>
      </w:r>
      <w:r>
        <w:rPr>
          <w:rFonts w:hint="default" w:ascii="Times New Roman" w:hAnsi="Times New Roman" w:eastAsia="宋体" w:cs="Times New Roman"/>
          <w:b/>
          <w:bCs/>
          <w:iCs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bidi="ar"/>
        </w:rPr>
        <w:t>The cross-lagged panel network analysi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 of internet use purpose and depressive symptoms (including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toregress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edg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.</w:t>
      </w:r>
    </w:p>
    <w:p w14:paraId="1B38936B">
      <w:pPr>
        <w:jc w:val="left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Note. |β| &lt; 0.05 were excluded in order to visual demonstration of the temporal relationships.</w:t>
      </w:r>
    </w:p>
    <w:p w14:paraId="66B66FD6">
      <w:pPr>
        <w:rPr>
          <w:sz w:val="24"/>
          <w:szCs w:val="24"/>
        </w:rPr>
      </w:pPr>
    </w:p>
    <w:p w14:paraId="07A765C6">
      <w:pPr>
        <w:rPr>
          <w:sz w:val="24"/>
          <w:szCs w:val="24"/>
        </w:rPr>
      </w:pPr>
    </w:p>
    <w:p w14:paraId="16CF429F">
      <w:pPr>
        <w:rPr>
          <w:sz w:val="24"/>
          <w:szCs w:val="24"/>
        </w:rPr>
      </w:pPr>
    </w:p>
    <w:p w14:paraId="01B4D347">
      <w:pPr>
        <w:rPr>
          <w:sz w:val="24"/>
          <w:szCs w:val="24"/>
        </w:rPr>
      </w:pPr>
    </w:p>
    <w:sectPr>
      <w:pgSz w:w="16838" w:h="11906" w:orient="landscape"/>
      <w:pgMar w:top="1134" w:right="1134" w:bottom="1134" w:left="1134" w:header="851" w:footer="992" w:gutter="0"/>
      <w:cols w:space="0" w:num="1"/>
      <w:rtlGutter w:val="0"/>
      <w:docGrid w:type="lines" w:linePitch="32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6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3E2FD4"/>
    <w:rsid w:val="1E683312"/>
    <w:rsid w:val="21A37E40"/>
    <w:rsid w:val="26B5475E"/>
    <w:rsid w:val="27D305E4"/>
    <w:rsid w:val="2AE16094"/>
    <w:rsid w:val="2D6A11B7"/>
    <w:rsid w:val="3AA91DFF"/>
    <w:rsid w:val="3ECA1E85"/>
    <w:rsid w:val="48DC1590"/>
    <w:rsid w:val="523E2FD4"/>
    <w:rsid w:val="55E53FF3"/>
    <w:rsid w:val="5DCD3CEB"/>
    <w:rsid w:val="618D01FE"/>
    <w:rsid w:val="638B3F13"/>
    <w:rsid w:val="65677E8A"/>
    <w:rsid w:val="666F3B91"/>
    <w:rsid w:val="6B8E4AB9"/>
    <w:rsid w:val="6C8F5587"/>
    <w:rsid w:val="74577132"/>
    <w:rsid w:val="75022074"/>
    <w:rsid w:val="77FD6522"/>
    <w:rsid w:val="7AFB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083</Words>
  <Characters>6125</Characters>
  <Lines>0</Lines>
  <Paragraphs>0</Paragraphs>
  <TotalTime>19</TotalTime>
  <ScaleCrop>false</ScaleCrop>
  <LinksUpToDate>false</LinksUpToDate>
  <CharactersWithSpaces>704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03:57:00Z</dcterms:created>
  <dc:creator>wuyan</dc:creator>
  <cp:lastModifiedBy>wuyan</cp:lastModifiedBy>
  <dcterms:modified xsi:type="dcterms:W3CDTF">2026-04-20T04:5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021FE9EE14F40D3BC4C7EB8EC88E280_13</vt:lpwstr>
  </property>
  <property fmtid="{D5CDD505-2E9C-101B-9397-08002B2CF9AE}" pid="4" name="KSOTemplateDocerSaveRecord">
    <vt:lpwstr>eyJoZGlkIjoiZmRjZjdmM2U4OTNjYWFkMGRiM2RlNzE1MDc0YzIwY2EiLCJ1c2VySWQiOiIzNTU4MDUzNTMifQ==</vt:lpwstr>
  </property>
</Properties>
</file>